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286" w:rsidRDefault="006F6286" w:rsidP="00DF0CF7">
      <w:pPr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</w:t>
      </w:r>
      <w:r w:rsidR="004A32EF">
        <w:rPr>
          <w:rFonts w:ascii="Times New Roman" w:hAnsi="Times New Roman" w:cs="Times New Roman"/>
          <w:b/>
        </w:rPr>
        <w:t>_Table</w:t>
      </w:r>
      <w:proofErr w:type="spellEnd"/>
      <w:r w:rsidR="00136301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1. </w:t>
      </w:r>
      <w:r w:rsidR="00055981" w:rsidRPr="00055981">
        <w:rPr>
          <w:rFonts w:ascii="Times New Roman" w:hAnsi="Times New Roman" w:cs="Times New Roman"/>
          <w:b/>
        </w:rPr>
        <w:t xml:space="preserve">Evaluation </w:t>
      </w:r>
      <w:r w:rsidRPr="00055981">
        <w:rPr>
          <w:rFonts w:ascii="Times New Roman" w:hAnsi="Times New Roman" w:cs="Times New Roman"/>
          <w:b/>
        </w:rPr>
        <w:t xml:space="preserve">of </w:t>
      </w:r>
      <w:r w:rsidRPr="002744BF">
        <w:rPr>
          <w:rFonts w:ascii="Times New Roman" w:hAnsi="Times New Roman" w:cs="Times New Roman"/>
          <w:b/>
          <w:i/>
        </w:rPr>
        <w:t>de novo</w:t>
      </w:r>
      <w:r w:rsidRPr="00055981">
        <w:rPr>
          <w:rFonts w:ascii="Times New Roman" w:hAnsi="Times New Roman" w:cs="Times New Roman"/>
          <w:b/>
        </w:rPr>
        <w:t xml:space="preserve"> assemblies from this study </w:t>
      </w:r>
      <w:r w:rsidR="00055981" w:rsidRPr="00055981">
        <w:rPr>
          <w:rFonts w:ascii="Times New Roman" w:hAnsi="Times New Roman" w:cs="Times New Roman"/>
          <w:b/>
        </w:rPr>
        <w:t>by comparison to</w:t>
      </w:r>
      <w:r w:rsidRPr="00055981">
        <w:rPr>
          <w:rFonts w:ascii="Times New Roman" w:hAnsi="Times New Roman" w:cs="Times New Roman"/>
          <w:b/>
        </w:rPr>
        <w:t xml:space="preserve"> corre</w:t>
      </w:r>
      <w:r w:rsidR="00055981" w:rsidRPr="00055981">
        <w:rPr>
          <w:rFonts w:ascii="Times New Roman" w:hAnsi="Times New Roman" w:cs="Times New Roman"/>
          <w:b/>
        </w:rPr>
        <w:t>sponding reference genomes.</w:t>
      </w:r>
    </w:p>
    <w:tbl>
      <w:tblPr>
        <w:tblW w:w="7925" w:type="dxa"/>
        <w:jc w:val="center"/>
        <w:tblInd w:w="98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/>
      </w:tblPr>
      <w:tblGrid>
        <w:gridCol w:w="2083"/>
        <w:gridCol w:w="1689"/>
        <w:gridCol w:w="1351"/>
        <w:gridCol w:w="1401"/>
        <w:gridCol w:w="1401"/>
      </w:tblGrid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3F74"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G7966)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433F74">
              <w:rPr>
                <w:rFonts w:ascii="Times New Roman" w:eastAsia="Times New Roman" w:hAnsi="Times New Roman" w:cs="Times New Roman"/>
                <w:b/>
                <w:color w:val="000000"/>
              </w:rPr>
              <w:t>ssembly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G7966)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211D73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3F74">
              <w:rPr>
                <w:rFonts w:ascii="Times New Roman" w:eastAsia="Times New Roman" w:hAnsi="Times New Roman" w:cs="Times New Roman"/>
                <w:b/>
                <w:color w:val="000000"/>
              </w:rPr>
              <w:t>Reference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S42132)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11D73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</w:t>
            </w:r>
            <w:r w:rsidRPr="00433F74">
              <w:rPr>
                <w:rFonts w:ascii="Times New Roman" w:eastAsia="Times New Roman" w:hAnsi="Times New Roman" w:cs="Times New Roman"/>
                <w:b/>
                <w:color w:val="000000"/>
              </w:rPr>
              <w:t>ssembly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MS42132)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Unaligned Bases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3737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(0.42%)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66650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0271 (2.21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%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551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b/>
                <w:color w:val="000000"/>
              </w:rPr>
              <w:t>Alignment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  <w:vAlign w:val="bottom"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-to-1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A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 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Identity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94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ltiple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-to-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ultiple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Av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ra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822782">
              <w:rPr>
                <w:rFonts w:ascii="Times New Roman" w:eastAsia="Times New Roman" w:hAnsi="Times New Roman" w:cs="Times New Roman"/>
                <w:color w:val="000000"/>
              </w:rPr>
              <w:t xml:space="preserve"> Identity</w:t>
            </w:r>
          </w:p>
        </w:tc>
        <w:tc>
          <w:tcPr>
            <w:tcW w:w="1689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135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92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99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b/>
                <w:color w:val="000000"/>
              </w:rPr>
              <w:t>Feature Estimates</w:t>
            </w:r>
          </w:p>
        </w:tc>
        <w:tc>
          <w:tcPr>
            <w:tcW w:w="168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13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Breakpoints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Relocations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Translocations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9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Inversions</w:t>
            </w:r>
          </w:p>
        </w:tc>
        <w:tc>
          <w:tcPr>
            <w:tcW w:w="1689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51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11D73" w:rsidRPr="00822782" w:rsidTr="00115431">
        <w:trPr>
          <w:trHeight w:val="289"/>
          <w:jc w:val="center"/>
        </w:trPr>
        <w:tc>
          <w:tcPr>
            <w:tcW w:w="208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11D73" w:rsidRPr="00822782" w:rsidRDefault="00211D73" w:rsidP="00211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Insertions</w:t>
            </w:r>
          </w:p>
        </w:tc>
        <w:tc>
          <w:tcPr>
            <w:tcW w:w="168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13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2278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401" w:type="dxa"/>
            <w:tcBorders>
              <w:left w:val="single" w:sz="4" w:space="0" w:color="auto"/>
            </w:tcBorders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1401" w:type="dxa"/>
          </w:tcPr>
          <w:p w:rsidR="00211D73" w:rsidRPr="00822782" w:rsidRDefault="00211D73" w:rsidP="00211D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</w:tbl>
    <w:p w:rsidR="00055981" w:rsidRDefault="00055981" w:rsidP="006F6286">
      <w:pPr>
        <w:rPr>
          <w:rFonts w:ascii="Times New Roman" w:hAnsi="Times New Roman" w:cs="Times New Roman"/>
          <w:b/>
        </w:rPr>
      </w:pPr>
    </w:p>
    <w:p w:rsidR="00F3734D" w:rsidRPr="00BB77F5" w:rsidRDefault="00F3734D">
      <w:pPr>
        <w:rPr>
          <w:rFonts w:ascii="Times New Roman" w:hAnsi="Times New Roman" w:cs="Times New Roman"/>
          <w:b/>
        </w:rPr>
      </w:pPr>
    </w:p>
    <w:sectPr w:rsidR="00F3734D" w:rsidRPr="00BB77F5" w:rsidSect="00A03D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FB7D9B"/>
    <w:rsid w:val="0002245D"/>
    <w:rsid w:val="00055981"/>
    <w:rsid w:val="00083662"/>
    <w:rsid w:val="000935F2"/>
    <w:rsid w:val="000A537F"/>
    <w:rsid w:val="001068C9"/>
    <w:rsid w:val="00115431"/>
    <w:rsid w:val="00136301"/>
    <w:rsid w:val="00140343"/>
    <w:rsid w:val="00150E1F"/>
    <w:rsid w:val="001662F1"/>
    <w:rsid w:val="001727BF"/>
    <w:rsid w:val="00187E59"/>
    <w:rsid w:val="001B7506"/>
    <w:rsid w:val="001F2057"/>
    <w:rsid w:val="001F4609"/>
    <w:rsid w:val="00210D4E"/>
    <w:rsid w:val="00211D73"/>
    <w:rsid w:val="00217FE1"/>
    <w:rsid w:val="00222EBC"/>
    <w:rsid w:val="00226D59"/>
    <w:rsid w:val="00253B5D"/>
    <w:rsid w:val="002744BF"/>
    <w:rsid w:val="002852FB"/>
    <w:rsid w:val="00297C9A"/>
    <w:rsid w:val="002B41F3"/>
    <w:rsid w:val="002B6832"/>
    <w:rsid w:val="00310CF8"/>
    <w:rsid w:val="00383EBC"/>
    <w:rsid w:val="00385256"/>
    <w:rsid w:val="003B6613"/>
    <w:rsid w:val="003B674B"/>
    <w:rsid w:val="003C0510"/>
    <w:rsid w:val="00433F74"/>
    <w:rsid w:val="0044188A"/>
    <w:rsid w:val="004560A6"/>
    <w:rsid w:val="0046324B"/>
    <w:rsid w:val="004773E7"/>
    <w:rsid w:val="004A328D"/>
    <w:rsid w:val="004A32EF"/>
    <w:rsid w:val="004C3467"/>
    <w:rsid w:val="004D031F"/>
    <w:rsid w:val="004D3DF2"/>
    <w:rsid w:val="004F4F97"/>
    <w:rsid w:val="00551702"/>
    <w:rsid w:val="00586D72"/>
    <w:rsid w:val="00587780"/>
    <w:rsid w:val="00591FF4"/>
    <w:rsid w:val="00592E59"/>
    <w:rsid w:val="005B3F12"/>
    <w:rsid w:val="005D6436"/>
    <w:rsid w:val="0062442B"/>
    <w:rsid w:val="006473B2"/>
    <w:rsid w:val="00650292"/>
    <w:rsid w:val="00654E9C"/>
    <w:rsid w:val="006928EC"/>
    <w:rsid w:val="006B3558"/>
    <w:rsid w:val="006E7CE2"/>
    <w:rsid w:val="006F6286"/>
    <w:rsid w:val="00707688"/>
    <w:rsid w:val="00752E00"/>
    <w:rsid w:val="0075488E"/>
    <w:rsid w:val="0077052A"/>
    <w:rsid w:val="00784B65"/>
    <w:rsid w:val="0079217B"/>
    <w:rsid w:val="007D1438"/>
    <w:rsid w:val="00816F94"/>
    <w:rsid w:val="00820EF2"/>
    <w:rsid w:val="00822782"/>
    <w:rsid w:val="00830A67"/>
    <w:rsid w:val="0083540E"/>
    <w:rsid w:val="008C7166"/>
    <w:rsid w:val="0090258F"/>
    <w:rsid w:val="00902AB9"/>
    <w:rsid w:val="00921C17"/>
    <w:rsid w:val="0092641F"/>
    <w:rsid w:val="00954FAE"/>
    <w:rsid w:val="009F2F97"/>
    <w:rsid w:val="00A02A69"/>
    <w:rsid w:val="00A03DDF"/>
    <w:rsid w:val="00A07D6F"/>
    <w:rsid w:val="00A24AED"/>
    <w:rsid w:val="00A446A0"/>
    <w:rsid w:val="00A70490"/>
    <w:rsid w:val="00A8208C"/>
    <w:rsid w:val="00A87E22"/>
    <w:rsid w:val="00A93040"/>
    <w:rsid w:val="00AE34D1"/>
    <w:rsid w:val="00AF6AF2"/>
    <w:rsid w:val="00B148CF"/>
    <w:rsid w:val="00B26C7E"/>
    <w:rsid w:val="00B3599A"/>
    <w:rsid w:val="00B41B68"/>
    <w:rsid w:val="00B74D45"/>
    <w:rsid w:val="00B77D8E"/>
    <w:rsid w:val="00B92279"/>
    <w:rsid w:val="00BA6260"/>
    <w:rsid w:val="00BB77F5"/>
    <w:rsid w:val="00BD1912"/>
    <w:rsid w:val="00BF4315"/>
    <w:rsid w:val="00BF74FA"/>
    <w:rsid w:val="00C1250F"/>
    <w:rsid w:val="00C23187"/>
    <w:rsid w:val="00C37313"/>
    <w:rsid w:val="00C61713"/>
    <w:rsid w:val="00C668A5"/>
    <w:rsid w:val="00C972AB"/>
    <w:rsid w:val="00CB2B0D"/>
    <w:rsid w:val="00CE0FE3"/>
    <w:rsid w:val="00D81F4D"/>
    <w:rsid w:val="00DF0CF7"/>
    <w:rsid w:val="00E03557"/>
    <w:rsid w:val="00E24661"/>
    <w:rsid w:val="00E3681C"/>
    <w:rsid w:val="00E37F29"/>
    <w:rsid w:val="00E41046"/>
    <w:rsid w:val="00E412EF"/>
    <w:rsid w:val="00E971F9"/>
    <w:rsid w:val="00EA2559"/>
    <w:rsid w:val="00EA3FE7"/>
    <w:rsid w:val="00ED5327"/>
    <w:rsid w:val="00EE24D4"/>
    <w:rsid w:val="00F3734D"/>
    <w:rsid w:val="00F46EF4"/>
    <w:rsid w:val="00F50768"/>
    <w:rsid w:val="00FA2D9B"/>
    <w:rsid w:val="00FB5999"/>
    <w:rsid w:val="00FB7D9B"/>
    <w:rsid w:val="00FE51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6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2A"/>
    <w:pPr>
      <w:spacing w:after="0" w:line="240" w:lineRule="auto"/>
    </w:pPr>
    <w:rPr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35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66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466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SG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98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82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gx</dc:creator>
  <cp:keywords/>
  <dc:description/>
  <cp:lastModifiedBy>Guangxi Wu</cp:lastModifiedBy>
  <cp:revision>103</cp:revision>
  <cp:lastPrinted>2015-08-11T07:52:00Z</cp:lastPrinted>
  <dcterms:created xsi:type="dcterms:W3CDTF">2014-09-29T18:17:00Z</dcterms:created>
  <dcterms:modified xsi:type="dcterms:W3CDTF">2015-10-01T20:53:00Z</dcterms:modified>
</cp:coreProperties>
</file>